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288DB" w14:textId="158B3BA7" w:rsidR="00067AEA" w:rsidRDefault="00302B37" w:rsidP="00302B37">
      <w:pPr>
        <w:spacing w:line="480" w:lineRule="auto"/>
        <w:ind w:left="-284"/>
        <w:jc w:val="both"/>
        <w:rPr>
          <w:rStyle w:val="current-selection"/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DB5D33" w:rsidRPr="002A61E1">
        <w:rPr>
          <w:rFonts w:ascii="Times New Roman" w:hAnsi="Times New Roman" w:cs="Times New Roman"/>
          <w:lang w:val="en-US"/>
        </w:rPr>
        <w:t>Table 1.</w:t>
      </w:r>
      <w:r w:rsidR="002A61E1" w:rsidRPr="002A61E1">
        <w:rPr>
          <w:rStyle w:val="current-selection"/>
          <w:rFonts w:ascii="Times New Roman" w:hAnsi="Times New Roman" w:cs="Times New Roman"/>
          <w:lang w:val="en-US"/>
        </w:rPr>
        <w:t xml:space="preserve"> Characteristics</w:t>
      </w:r>
      <w:r w:rsidR="002A61E1" w:rsidRPr="002A61E1">
        <w:rPr>
          <w:rStyle w:val="a"/>
          <w:rFonts w:ascii="Times New Roman" w:hAnsi="Times New Roman" w:cs="Times New Roman"/>
          <w:lang w:val="en-US"/>
        </w:rPr>
        <w:t xml:space="preserve"> </w:t>
      </w:r>
      <w:r w:rsidR="002A61E1" w:rsidRPr="002A61E1">
        <w:rPr>
          <w:rStyle w:val="current-selection"/>
          <w:rFonts w:ascii="Times New Roman" w:hAnsi="Times New Roman" w:cs="Times New Roman"/>
          <w:lang w:val="en-US"/>
        </w:rPr>
        <w:t>of</w:t>
      </w:r>
      <w:r w:rsidR="002A61E1" w:rsidRPr="002A61E1">
        <w:rPr>
          <w:rStyle w:val="a"/>
          <w:rFonts w:ascii="Times New Roman" w:hAnsi="Times New Roman" w:cs="Times New Roman"/>
          <w:lang w:val="en-US"/>
        </w:rPr>
        <w:t xml:space="preserve"> </w:t>
      </w:r>
      <w:r>
        <w:rPr>
          <w:rStyle w:val="a"/>
          <w:rFonts w:ascii="Times New Roman" w:hAnsi="Times New Roman" w:cs="Times New Roman"/>
          <w:lang w:val="en-US"/>
        </w:rPr>
        <w:t xml:space="preserve">the participants of </w:t>
      </w:r>
      <w:r w:rsidR="002A61E1" w:rsidRPr="002A61E1">
        <w:rPr>
          <w:rStyle w:val="current-selection"/>
          <w:rFonts w:ascii="Times New Roman" w:hAnsi="Times New Roman" w:cs="Times New Roman"/>
          <w:lang w:val="en-US"/>
        </w:rPr>
        <w:t>this study</w:t>
      </w:r>
      <w:r>
        <w:rPr>
          <w:rStyle w:val="current-selection"/>
          <w:rFonts w:ascii="Times New Roman" w:hAnsi="Times New Roman" w:cs="Times New Roman"/>
          <w:lang w:val="en-US"/>
        </w:rPr>
        <w:t>, which were divided in 6 pools of 10 samples each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993"/>
        <w:gridCol w:w="1283"/>
        <w:gridCol w:w="1391"/>
        <w:gridCol w:w="1227"/>
        <w:gridCol w:w="1538"/>
      </w:tblGrid>
      <w:tr w:rsidR="00394CCC" w:rsidRPr="00302B37" w14:paraId="34054DF7" w14:textId="77777777" w:rsidTr="005A457D">
        <w:trPr>
          <w:jc w:val="center"/>
        </w:trPr>
        <w:tc>
          <w:tcPr>
            <w:tcW w:w="1070" w:type="dxa"/>
            <w:tcBorders>
              <w:bottom w:val="nil"/>
            </w:tcBorders>
          </w:tcPr>
          <w:p w14:paraId="0185C5A8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3CC63CC2" w14:textId="5877A870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3" w:type="dxa"/>
            <w:tcBorders>
              <w:bottom w:val="nil"/>
            </w:tcBorders>
          </w:tcPr>
          <w:p w14:paraId="09833F22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156" w:type="dxa"/>
            <w:gridSpan w:val="3"/>
            <w:tcBorders>
              <w:bottom w:val="nil"/>
            </w:tcBorders>
            <w:vAlign w:val="center"/>
          </w:tcPr>
          <w:p w14:paraId="61B33BAD" w14:textId="7DB3ADF4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02B37">
              <w:rPr>
                <w:rFonts w:ascii="Times New Roman" w:hAnsi="Times New Roman" w:cs="Times New Roman"/>
                <w:b/>
                <w:bCs/>
                <w:lang w:val="en-US"/>
              </w:rPr>
              <w:t>Ancestry</w:t>
            </w:r>
          </w:p>
        </w:tc>
      </w:tr>
      <w:tr w:rsidR="00394CCC" w:rsidRPr="00302B37" w14:paraId="0F70EA0E" w14:textId="7FFA9A97" w:rsidTr="005A457D">
        <w:trPr>
          <w:jc w:val="center"/>
        </w:trPr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03F7D84C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622C6DF" w14:textId="63A779C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02B37">
              <w:rPr>
                <w:rFonts w:ascii="Times New Roman" w:hAnsi="Times New Roman" w:cs="Times New Roman"/>
                <w:b/>
                <w:bCs/>
                <w:lang w:val="en-US"/>
              </w:rPr>
              <w:t>Sample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2F345505" w14:textId="332ABC7A" w:rsidR="00394CCC" w:rsidRPr="00302B37" w:rsidRDefault="00A54BC7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14:paraId="05AE6BF9" w14:textId="47C745D3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02B37">
              <w:rPr>
                <w:rFonts w:ascii="Times New Roman" w:hAnsi="Times New Roman" w:cs="Times New Roman"/>
                <w:b/>
                <w:bCs/>
                <w:lang w:val="en-US"/>
              </w:rPr>
              <w:t>European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14:paraId="208D7CF5" w14:textId="611E583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02B37">
              <w:rPr>
                <w:rFonts w:ascii="Times New Roman" w:hAnsi="Times New Roman" w:cs="Times New Roman"/>
                <w:b/>
                <w:bCs/>
                <w:lang w:val="en-US"/>
              </w:rPr>
              <w:t>African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4C0985A5" w14:textId="433E2A90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02B37">
              <w:rPr>
                <w:rFonts w:ascii="Times New Roman" w:hAnsi="Times New Roman" w:cs="Times New Roman"/>
                <w:b/>
                <w:bCs/>
                <w:lang w:val="en-US"/>
              </w:rPr>
              <w:t>Amerindian</w:t>
            </w:r>
          </w:p>
        </w:tc>
      </w:tr>
      <w:tr w:rsidR="00394CCC" w:rsidRPr="00A54BC7" w14:paraId="584DECF1" w14:textId="77777777" w:rsidTr="005A457D">
        <w:trPr>
          <w:jc w:val="center"/>
        </w:trPr>
        <w:tc>
          <w:tcPr>
            <w:tcW w:w="7502" w:type="dxa"/>
            <w:gridSpan w:val="6"/>
            <w:tcBorders>
              <w:top w:val="single" w:sz="4" w:space="0" w:color="auto"/>
            </w:tcBorders>
          </w:tcPr>
          <w:p w14:paraId="25E188E8" w14:textId="2E2748DD" w:rsidR="00394CCC" w:rsidRPr="00302B37" w:rsidRDefault="00394CCC" w:rsidP="00394CC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ols from patients with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onsyndrom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left palate only (NSCPO)</w:t>
            </w:r>
          </w:p>
        </w:tc>
      </w:tr>
      <w:tr w:rsidR="00394CCC" w:rsidRPr="00302B37" w14:paraId="59DBA8DF" w14:textId="2458EF46" w:rsidTr="005A457D">
        <w:trPr>
          <w:jc w:val="center"/>
        </w:trPr>
        <w:tc>
          <w:tcPr>
            <w:tcW w:w="1070" w:type="dxa"/>
          </w:tcPr>
          <w:p w14:paraId="439A71A5" w14:textId="2F4033C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Pool 1</w:t>
            </w:r>
          </w:p>
        </w:tc>
        <w:tc>
          <w:tcPr>
            <w:tcW w:w="993" w:type="dxa"/>
          </w:tcPr>
          <w:p w14:paraId="79CFD035" w14:textId="56317D2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3" w:type="dxa"/>
          </w:tcPr>
          <w:p w14:paraId="34737924" w14:textId="7F93EEE0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4CFB2588" w14:textId="7BE4A218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4.2%</w:t>
            </w:r>
          </w:p>
        </w:tc>
        <w:tc>
          <w:tcPr>
            <w:tcW w:w="1227" w:type="dxa"/>
          </w:tcPr>
          <w:p w14:paraId="5CCC97B0" w14:textId="210E1BC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7.2%</w:t>
            </w:r>
          </w:p>
        </w:tc>
        <w:tc>
          <w:tcPr>
            <w:tcW w:w="1538" w:type="dxa"/>
          </w:tcPr>
          <w:p w14:paraId="02E00C3A" w14:textId="354F5501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.6%</w:t>
            </w:r>
          </w:p>
        </w:tc>
      </w:tr>
      <w:tr w:rsidR="00394CCC" w:rsidRPr="00302B37" w14:paraId="44136B9A" w14:textId="6841BE99" w:rsidTr="005A457D">
        <w:trPr>
          <w:jc w:val="center"/>
        </w:trPr>
        <w:tc>
          <w:tcPr>
            <w:tcW w:w="1070" w:type="dxa"/>
          </w:tcPr>
          <w:p w14:paraId="75F69772" w14:textId="77777777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AEA6460" w14:textId="1706ABB9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83" w:type="dxa"/>
          </w:tcPr>
          <w:p w14:paraId="6D19B042" w14:textId="6772215A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  <w:vAlign w:val="center"/>
          </w:tcPr>
          <w:p w14:paraId="0D8BB7B6" w14:textId="4A3CA5A6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61,1%</w:t>
            </w:r>
          </w:p>
        </w:tc>
        <w:tc>
          <w:tcPr>
            <w:tcW w:w="1227" w:type="dxa"/>
            <w:vAlign w:val="center"/>
          </w:tcPr>
          <w:p w14:paraId="5B403080" w14:textId="13AB9DBC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26,3%</w:t>
            </w:r>
          </w:p>
        </w:tc>
        <w:tc>
          <w:tcPr>
            <w:tcW w:w="1538" w:type="dxa"/>
          </w:tcPr>
          <w:p w14:paraId="3D39CFE6" w14:textId="6A358C83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2.6%</w:t>
            </w:r>
          </w:p>
        </w:tc>
      </w:tr>
      <w:tr w:rsidR="00394CCC" w:rsidRPr="00302B37" w14:paraId="0BBAB284" w14:textId="6DE96CA4" w:rsidTr="005A457D">
        <w:trPr>
          <w:jc w:val="center"/>
        </w:trPr>
        <w:tc>
          <w:tcPr>
            <w:tcW w:w="1070" w:type="dxa"/>
          </w:tcPr>
          <w:p w14:paraId="3D485D30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813CC69" w14:textId="101CD5F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83" w:type="dxa"/>
          </w:tcPr>
          <w:p w14:paraId="6A95AD56" w14:textId="207668F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0B27AA3E" w14:textId="57C2DB0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9.7%</w:t>
            </w:r>
          </w:p>
        </w:tc>
        <w:tc>
          <w:tcPr>
            <w:tcW w:w="1227" w:type="dxa"/>
          </w:tcPr>
          <w:p w14:paraId="10356E1C" w14:textId="02C54F4B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9.5%</w:t>
            </w:r>
          </w:p>
        </w:tc>
        <w:tc>
          <w:tcPr>
            <w:tcW w:w="1538" w:type="dxa"/>
          </w:tcPr>
          <w:p w14:paraId="2EF9B15C" w14:textId="0F0B8034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8%</w:t>
            </w:r>
          </w:p>
        </w:tc>
      </w:tr>
      <w:tr w:rsidR="00394CCC" w:rsidRPr="00302B37" w14:paraId="2DF3A048" w14:textId="3C15F1E9" w:rsidTr="005A457D">
        <w:trPr>
          <w:jc w:val="center"/>
        </w:trPr>
        <w:tc>
          <w:tcPr>
            <w:tcW w:w="1070" w:type="dxa"/>
          </w:tcPr>
          <w:p w14:paraId="551A4064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45F28F4" w14:textId="1C2BBDBA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83" w:type="dxa"/>
          </w:tcPr>
          <w:p w14:paraId="21B2D88E" w14:textId="79A59B73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652A971A" w14:textId="0DFEAD86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1.2%</w:t>
            </w:r>
          </w:p>
        </w:tc>
        <w:tc>
          <w:tcPr>
            <w:tcW w:w="1227" w:type="dxa"/>
          </w:tcPr>
          <w:p w14:paraId="2EAA1569" w14:textId="19783119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3.6%</w:t>
            </w:r>
          </w:p>
        </w:tc>
        <w:tc>
          <w:tcPr>
            <w:tcW w:w="1538" w:type="dxa"/>
          </w:tcPr>
          <w:p w14:paraId="30EE492B" w14:textId="0B9EBF3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.2%</w:t>
            </w:r>
          </w:p>
        </w:tc>
      </w:tr>
      <w:tr w:rsidR="00394CCC" w:rsidRPr="00302B37" w14:paraId="7F2ED0AF" w14:textId="4079C213" w:rsidTr="005A457D">
        <w:trPr>
          <w:jc w:val="center"/>
        </w:trPr>
        <w:tc>
          <w:tcPr>
            <w:tcW w:w="1070" w:type="dxa"/>
          </w:tcPr>
          <w:p w14:paraId="0AAA8BF5" w14:textId="77777777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658A9D8" w14:textId="6B252287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83" w:type="dxa"/>
          </w:tcPr>
          <w:p w14:paraId="4278AC72" w14:textId="6149952B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  <w:vAlign w:val="center"/>
          </w:tcPr>
          <w:p w14:paraId="2A7C5753" w14:textId="4F90B61B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67,5%</w:t>
            </w:r>
          </w:p>
        </w:tc>
        <w:tc>
          <w:tcPr>
            <w:tcW w:w="1227" w:type="dxa"/>
            <w:vAlign w:val="center"/>
          </w:tcPr>
          <w:p w14:paraId="1284B5CF" w14:textId="7DA70990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30,0%</w:t>
            </w:r>
          </w:p>
        </w:tc>
        <w:tc>
          <w:tcPr>
            <w:tcW w:w="1538" w:type="dxa"/>
            <w:vAlign w:val="center"/>
          </w:tcPr>
          <w:p w14:paraId="1A17295F" w14:textId="0C26DEC3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2,5%</w:t>
            </w:r>
          </w:p>
        </w:tc>
      </w:tr>
      <w:tr w:rsidR="00394CCC" w:rsidRPr="00302B37" w14:paraId="2C81E0F6" w14:textId="059AEC85" w:rsidTr="005A457D">
        <w:trPr>
          <w:jc w:val="center"/>
        </w:trPr>
        <w:tc>
          <w:tcPr>
            <w:tcW w:w="1070" w:type="dxa"/>
          </w:tcPr>
          <w:p w14:paraId="50DBD3C4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208B8FE" w14:textId="4BC7F3AB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83" w:type="dxa"/>
          </w:tcPr>
          <w:p w14:paraId="63ADC602" w14:textId="5EEC7F5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1C921D7C" w14:textId="6FF8E79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7.0%</w:t>
            </w:r>
          </w:p>
        </w:tc>
        <w:tc>
          <w:tcPr>
            <w:tcW w:w="1227" w:type="dxa"/>
          </w:tcPr>
          <w:p w14:paraId="06F4EA78" w14:textId="7A0FACF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1.9%</w:t>
            </w:r>
          </w:p>
        </w:tc>
        <w:tc>
          <w:tcPr>
            <w:tcW w:w="1538" w:type="dxa"/>
          </w:tcPr>
          <w:p w14:paraId="237056FA" w14:textId="5EF868B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1%</w:t>
            </w:r>
          </w:p>
        </w:tc>
      </w:tr>
      <w:tr w:rsidR="00394CCC" w:rsidRPr="00302B37" w14:paraId="4F01ADA8" w14:textId="77777777" w:rsidTr="005A457D">
        <w:trPr>
          <w:jc w:val="center"/>
        </w:trPr>
        <w:tc>
          <w:tcPr>
            <w:tcW w:w="1070" w:type="dxa"/>
          </w:tcPr>
          <w:p w14:paraId="74687E93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A7FBCBA" w14:textId="1C57EE9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83" w:type="dxa"/>
          </w:tcPr>
          <w:p w14:paraId="3177E664" w14:textId="31DE1BF3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5FCE545B" w14:textId="668B405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8.2%</w:t>
            </w:r>
          </w:p>
        </w:tc>
        <w:tc>
          <w:tcPr>
            <w:tcW w:w="1227" w:type="dxa"/>
          </w:tcPr>
          <w:p w14:paraId="09871296" w14:textId="70606F8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1.0%</w:t>
            </w:r>
          </w:p>
        </w:tc>
        <w:tc>
          <w:tcPr>
            <w:tcW w:w="1538" w:type="dxa"/>
          </w:tcPr>
          <w:p w14:paraId="1DE0AAB5" w14:textId="6BDF7D3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8%</w:t>
            </w:r>
          </w:p>
        </w:tc>
      </w:tr>
      <w:tr w:rsidR="00394CCC" w:rsidRPr="00302B37" w14:paraId="49404FCD" w14:textId="77777777" w:rsidTr="005A457D">
        <w:trPr>
          <w:jc w:val="center"/>
        </w:trPr>
        <w:tc>
          <w:tcPr>
            <w:tcW w:w="1070" w:type="dxa"/>
          </w:tcPr>
          <w:p w14:paraId="37D2FB3A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EC8D79B" w14:textId="67CCD34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83" w:type="dxa"/>
          </w:tcPr>
          <w:p w14:paraId="0A0432D3" w14:textId="30E30FF8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5E1E7023" w14:textId="500FE63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7.8%</w:t>
            </w:r>
          </w:p>
        </w:tc>
        <w:tc>
          <w:tcPr>
            <w:tcW w:w="1227" w:type="dxa"/>
          </w:tcPr>
          <w:p w14:paraId="50C0E45A" w14:textId="45E145D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0.4%</w:t>
            </w:r>
          </w:p>
        </w:tc>
        <w:tc>
          <w:tcPr>
            <w:tcW w:w="1538" w:type="dxa"/>
          </w:tcPr>
          <w:p w14:paraId="13053148" w14:textId="49498DE8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8%</w:t>
            </w:r>
          </w:p>
        </w:tc>
      </w:tr>
      <w:tr w:rsidR="00394CCC" w:rsidRPr="00302B37" w14:paraId="37685AD0" w14:textId="77777777" w:rsidTr="005A457D">
        <w:trPr>
          <w:jc w:val="center"/>
        </w:trPr>
        <w:tc>
          <w:tcPr>
            <w:tcW w:w="1070" w:type="dxa"/>
          </w:tcPr>
          <w:p w14:paraId="017D90EF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7847110" w14:textId="33FCBA23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83" w:type="dxa"/>
          </w:tcPr>
          <w:p w14:paraId="2EF26D19" w14:textId="11E87D01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25501C58" w14:textId="74E9A98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0.5%</w:t>
            </w:r>
          </w:p>
        </w:tc>
        <w:tc>
          <w:tcPr>
            <w:tcW w:w="1227" w:type="dxa"/>
          </w:tcPr>
          <w:p w14:paraId="0D5C21A8" w14:textId="4FCA43E3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3.1%</w:t>
            </w:r>
          </w:p>
        </w:tc>
        <w:tc>
          <w:tcPr>
            <w:tcW w:w="1538" w:type="dxa"/>
          </w:tcPr>
          <w:p w14:paraId="2283DAA9" w14:textId="31DB348A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.4%</w:t>
            </w:r>
          </w:p>
        </w:tc>
      </w:tr>
      <w:tr w:rsidR="00394CCC" w:rsidRPr="00302B37" w14:paraId="5CBCE4F0" w14:textId="77777777" w:rsidTr="005A457D">
        <w:trPr>
          <w:jc w:val="center"/>
        </w:trPr>
        <w:tc>
          <w:tcPr>
            <w:tcW w:w="1070" w:type="dxa"/>
          </w:tcPr>
          <w:p w14:paraId="7C4AD5C2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787428C" w14:textId="492DC77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83" w:type="dxa"/>
          </w:tcPr>
          <w:p w14:paraId="1B10F85C" w14:textId="1F105606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7514B2DE" w14:textId="422DC02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7.4%</w:t>
            </w:r>
          </w:p>
        </w:tc>
        <w:tc>
          <w:tcPr>
            <w:tcW w:w="1227" w:type="dxa"/>
          </w:tcPr>
          <w:p w14:paraId="361ED97F" w14:textId="1F1D65DF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1.1%</w:t>
            </w:r>
          </w:p>
        </w:tc>
        <w:tc>
          <w:tcPr>
            <w:tcW w:w="1538" w:type="dxa"/>
          </w:tcPr>
          <w:p w14:paraId="588AB7E0" w14:textId="0EF4EB33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5%</w:t>
            </w:r>
          </w:p>
        </w:tc>
      </w:tr>
      <w:tr w:rsidR="00394CCC" w:rsidRPr="00302B37" w14:paraId="57B95E4D" w14:textId="77777777" w:rsidTr="005A457D">
        <w:trPr>
          <w:jc w:val="center"/>
        </w:trPr>
        <w:tc>
          <w:tcPr>
            <w:tcW w:w="3346" w:type="dxa"/>
            <w:gridSpan w:val="3"/>
          </w:tcPr>
          <w:p w14:paraId="634F4ECA" w14:textId="2912DD9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391" w:type="dxa"/>
          </w:tcPr>
          <w:p w14:paraId="748E98F6" w14:textId="7C9B3F1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9.5%</w:t>
            </w:r>
          </w:p>
        </w:tc>
        <w:tc>
          <w:tcPr>
            <w:tcW w:w="1227" w:type="dxa"/>
          </w:tcPr>
          <w:p w14:paraId="1D8EFFB1" w14:textId="1FF60D70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6.4%</w:t>
            </w:r>
          </w:p>
        </w:tc>
        <w:tc>
          <w:tcPr>
            <w:tcW w:w="1538" w:type="dxa"/>
          </w:tcPr>
          <w:p w14:paraId="11F3F98D" w14:textId="1909ED4F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.1%</w:t>
            </w:r>
          </w:p>
        </w:tc>
      </w:tr>
      <w:tr w:rsidR="00394CCC" w:rsidRPr="00302B37" w14:paraId="5305AF6D" w14:textId="77777777" w:rsidTr="005A457D">
        <w:trPr>
          <w:jc w:val="center"/>
        </w:trPr>
        <w:tc>
          <w:tcPr>
            <w:tcW w:w="1070" w:type="dxa"/>
          </w:tcPr>
          <w:p w14:paraId="7723C2B7" w14:textId="437311B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Pool 2</w:t>
            </w:r>
          </w:p>
        </w:tc>
        <w:tc>
          <w:tcPr>
            <w:tcW w:w="993" w:type="dxa"/>
          </w:tcPr>
          <w:p w14:paraId="08B0146B" w14:textId="26CE426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83" w:type="dxa"/>
          </w:tcPr>
          <w:p w14:paraId="660BF7A7" w14:textId="584DFC6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7428B701" w14:textId="0C8A639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9.2%</w:t>
            </w:r>
          </w:p>
        </w:tc>
        <w:tc>
          <w:tcPr>
            <w:tcW w:w="1227" w:type="dxa"/>
          </w:tcPr>
          <w:p w14:paraId="59018C6F" w14:textId="6D526D2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9.5%</w:t>
            </w:r>
          </w:p>
        </w:tc>
        <w:tc>
          <w:tcPr>
            <w:tcW w:w="1538" w:type="dxa"/>
          </w:tcPr>
          <w:p w14:paraId="2B756DE5" w14:textId="1C79EB2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3%</w:t>
            </w:r>
          </w:p>
        </w:tc>
      </w:tr>
      <w:tr w:rsidR="00394CCC" w:rsidRPr="00302B37" w14:paraId="50B82091" w14:textId="77777777" w:rsidTr="005A457D">
        <w:trPr>
          <w:jc w:val="center"/>
        </w:trPr>
        <w:tc>
          <w:tcPr>
            <w:tcW w:w="1070" w:type="dxa"/>
          </w:tcPr>
          <w:p w14:paraId="289BB45B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FB8CD4F" w14:textId="020FF20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83" w:type="dxa"/>
          </w:tcPr>
          <w:p w14:paraId="7FA93692" w14:textId="42D9F701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199F8E4E" w14:textId="0C7CE05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8.8%</w:t>
            </w:r>
          </w:p>
        </w:tc>
        <w:tc>
          <w:tcPr>
            <w:tcW w:w="1227" w:type="dxa"/>
          </w:tcPr>
          <w:p w14:paraId="19230534" w14:textId="792DB5FA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0.7%</w:t>
            </w:r>
          </w:p>
        </w:tc>
        <w:tc>
          <w:tcPr>
            <w:tcW w:w="1538" w:type="dxa"/>
          </w:tcPr>
          <w:p w14:paraId="6F8B5E93" w14:textId="538332D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5%</w:t>
            </w:r>
          </w:p>
        </w:tc>
      </w:tr>
      <w:tr w:rsidR="00394CCC" w:rsidRPr="00302B37" w14:paraId="6A473A5B" w14:textId="77777777" w:rsidTr="005A457D">
        <w:trPr>
          <w:jc w:val="center"/>
        </w:trPr>
        <w:tc>
          <w:tcPr>
            <w:tcW w:w="1070" w:type="dxa"/>
          </w:tcPr>
          <w:p w14:paraId="7F8980B4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51D47CD" w14:textId="10BAC95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83" w:type="dxa"/>
          </w:tcPr>
          <w:p w14:paraId="3F584C87" w14:textId="3EE5C28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397CB4B4" w14:textId="3E53308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0.6%</w:t>
            </w:r>
          </w:p>
        </w:tc>
        <w:tc>
          <w:tcPr>
            <w:tcW w:w="1227" w:type="dxa"/>
          </w:tcPr>
          <w:p w14:paraId="002D392F" w14:textId="3E3DD793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8.4%</w:t>
            </w:r>
          </w:p>
        </w:tc>
        <w:tc>
          <w:tcPr>
            <w:tcW w:w="1538" w:type="dxa"/>
          </w:tcPr>
          <w:p w14:paraId="61F760BE" w14:textId="3E5D7AC4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0%</w:t>
            </w:r>
          </w:p>
        </w:tc>
      </w:tr>
      <w:tr w:rsidR="00394CCC" w:rsidRPr="00302B37" w14:paraId="64DC49DB" w14:textId="77777777" w:rsidTr="005A457D">
        <w:trPr>
          <w:jc w:val="center"/>
        </w:trPr>
        <w:tc>
          <w:tcPr>
            <w:tcW w:w="1070" w:type="dxa"/>
          </w:tcPr>
          <w:p w14:paraId="0E81C90E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B53C953" w14:textId="6BA63A1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83" w:type="dxa"/>
          </w:tcPr>
          <w:p w14:paraId="485F33F1" w14:textId="0F653EE4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075886A3" w14:textId="20C24B3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4.3%</w:t>
            </w:r>
          </w:p>
        </w:tc>
        <w:tc>
          <w:tcPr>
            <w:tcW w:w="1227" w:type="dxa"/>
          </w:tcPr>
          <w:p w14:paraId="6A31C5C6" w14:textId="2E2B544F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.8%</w:t>
            </w:r>
          </w:p>
        </w:tc>
        <w:tc>
          <w:tcPr>
            <w:tcW w:w="1538" w:type="dxa"/>
          </w:tcPr>
          <w:p w14:paraId="127D1D5E" w14:textId="238579E4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.9%</w:t>
            </w:r>
          </w:p>
        </w:tc>
      </w:tr>
      <w:tr w:rsidR="00394CCC" w:rsidRPr="00302B37" w14:paraId="0ACA951D" w14:textId="27C57230" w:rsidTr="005A457D">
        <w:trPr>
          <w:jc w:val="center"/>
        </w:trPr>
        <w:tc>
          <w:tcPr>
            <w:tcW w:w="1070" w:type="dxa"/>
          </w:tcPr>
          <w:p w14:paraId="4E97AD2A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D9FF8B7" w14:textId="7D6A5EA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83" w:type="dxa"/>
          </w:tcPr>
          <w:p w14:paraId="4D153290" w14:textId="3A2A75F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41418CFD" w14:textId="43126E56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3.1%</w:t>
            </w:r>
          </w:p>
        </w:tc>
        <w:tc>
          <w:tcPr>
            <w:tcW w:w="1227" w:type="dxa"/>
          </w:tcPr>
          <w:p w14:paraId="62EEB22C" w14:textId="3178E6E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1.8%</w:t>
            </w:r>
          </w:p>
        </w:tc>
        <w:tc>
          <w:tcPr>
            <w:tcW w:w="1538" w:type="dxa"/>
          </w:tcPr>
          <w:p w14:paraId="5CBA6C35" w14:textId="1AAFAF91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.1%</w:t>
            </w:r>
          </w:p>
        </w:tc>
      </w:tr>
      <w:tr w:rsidR="00394CCC" w:rsidRPr="00302B37" w14:paraId="4A988CA2" w14:textId="77777777" w:rsidTr="005A457D">
        <w:trPr>
          <w:jc w:val="center"/>
        </w:trPr>
        <w:tc>
          <w:tcPr>
            <w:tcW w:w="1070" w:type="dxa"/>
          </w:tcPr>
          <w:p w14:paraId="2840A204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2943CE2" w14:textId="3279DA3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83" w:type="dxa"/>
          </w:tcPr>
          <w:p w14:paraId="750E05B4" w14:textId="09FD377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35FDB9A9" w14:textId="3F4BA004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5.7%</w:t>
            </w:r>
          </w:p>
        </w:tc>
        <w:tc>
          <w:tcPr>
            <w:tcW w:w="1227" w:type="dxa"/>
          </w:tcPr>
          <w:p w14:paraId="61C85831" w14:textId="456B9B86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3.4%</w:t>
            </w:r>
          </w:p>
        </w:tc>
        <w:tc>
          <w:tcPr>
            <w:tcW w:w="1538" w:type="dxa"/>
          </w:tcPr>
          <w:p w14:paraId="5DEC3ACC" w14:textId="1D37057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9%</w:t>
            </w:r>
          </w:p>
        </w:tc>
      </w:tr>
      <w:tr w:rsidR="00394CCC" w:rsidRPr="00302B37" w14:paraId="5E74F426" w14:textId="77777777" w:rsidTr="005A457D">
        <w:trPr>
          <w:jc w:val="center"/>
        </w:trPr>
        <w:tc>
          <w:tcPr>
            <w:tcW w:w="1070" w:type="dxa"/>
          </w:tcPr>
          <w:p w14:paraId="3C5EC668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AEE49EB" w14:textId="4F4E40F0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83" w:type="dxa"/>
          </w:tcPr>
          <w:p w14:paraId="2064A879" w14:textId="52468250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509FE261" w14:textId="2D034AA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5.5%</w:t>
            </w:r>
          </w:p>
        </w:tc>
        <w:tc>
          <w:tcPr>
            <w:tcW w:w="1227" w:type="dxa"/>
          </w:tcPr>
          <w:p w14:paraId="20BC7476" w14:textId="2101B1E9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7.8%</w:t>
            </w:r>
          </w:p>
        </w:tc>
        <w:tc>
          <w:tcPr>
            <w:tcW w:w="1538" w:type="dxa"/>
          </w:tcPr>
          <w:p w14:paraId="78CCA8CF" w14:textId="486703AF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.7%</w:t>
            </w:r>
          </w:p>
        </w:tc>
      </w:tr>
      <w:tr w:rsidR="00394CCC" w:rsidRPr="00302B37" w14:paraId="0AB746AB" w14:textId="77777777" w:rsidTr="005A457D">
        <w:trPr>
          <w:jc w:val="center"/>
        </w:trPr>
        <w:tc>
          <w:tcPr>
            <w:tcW w:w="1070" w:type="dxa"/>
          </w:tcPr>
          <w:p w14:paraId="5949A75A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9A5FCF6" w14:textId="040A308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83" w:type="dxa"/>
          </w:tcPr>
          <w:p w14:paraId="73BDAB2F" w14:textId="760210F9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4E5D0EDA" w14:textId="123502EB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7.8%</w:t>
            </w:r>
          </w:p>
        </w:tc>
        <w:tc>
          <w:tcPr>
            <w:tcW w:w="1227" w:type="dxa"/>
          </w:tcPr>
          <w:p w14:paraId="630FA6DF" w14:textId="2226CA28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8.2%</w:t>
            </w:r>
          </w:p>
        </w:tc>
        <w:tc>
          <w:tcPr>
            <w:tcW w:w="1538" w:type="dxa"/>
          </w:tcPr>
          <w:p w14:paraId="6A81A581" w14:textId="5CA8C3F8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.0%</w:t>
            </w:r>
          </w:p>
        </w:tc>
      </w:tr>
      <w:tr w:rsidR="00394CCC" w:rsidRPr="00302B37" w14:paraId="22D8A36C" w14:textId="77777777" w:rsidTr="005A457D">
        <w:trPr>
          <w:jc w:val="center"/>
        </w:trPr>
        <w:tc>
          <w:tcPr>
            <w:tcW w:w="1070" w:type="dxa"/>
          </w:tcPr>
          <w:p w14:paraId="7C3C5B7F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28F06C8" w14:textId="519D306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83" w:type="dxa"/>
          </w:tcPr>
          <w:p w14:paraId="168E7117" w14:textId="48521F76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71953F44" w14:textId="50DB8B8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2.9%</w:t>
            </w:r>
          </w:p>
        </w:tc>
        <w:tc>
          <w:tcPr>
            <w:tcW w:w="1227" w:type="dxa"/>
          </w:tcPr>
          <w:p w14:paraId="05A91196" w14:textId="793A4918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3.4%</w:t>
            </w:r>
          </w:p>
        </w:tc>
        <w:tc>
          <w:tcPr>
            <w:tcW w:w="1538" w:type="dxa"/>
          </w:tcPr>
          <w:p w14:paraId="421460F6" w14:textId="79C49796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.7%</w:t>
            </w:r>
          </w:p>
        </w:tc>
      </w:tr>
      <w:tr w:rsidR="00394CCC" w:rsidRPr="00302B37" w14:paraId="2F7C9983" w14:textId="77777777" w:rsidTr="005A457D">
        <w:trPr>
          <w:jc w:val="center"/>
        </w:trPr>
        <w:tc>
          <w:tcPr>
            <w:tcW w:w="1070" w:type="dxa"/>
          </w:tcPr>
          <w:p w14:paraId="01C284BE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E6B103E" w14:textId="3714255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83" w:type="dxa"/>
          </w:tcPr>
          <w:p w14:paraId="14BFE61B" w14:textId="118DC73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20EB5A66" w14:textId="2BDCE70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5.8%</w:t>
            </w:r>
          </w:p>
        </w:tc>
        <w:tc>
          <w:tcPr>
            <w:tcW w:w="1227" w:type="dxa"/>
          </w:tcPr>
          <w:p w14:paraId="7FF7C48E" w14:textId="7817AF8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0.8%</w:t>
            </w:r>
          </w:p>
        </w:tc>
        <w:tc>
          <w:tcPr>
            <w:tcW w:w="1538" w:type="dxa"/>
          </w:tcPr>
          <w:p w14:paraId="5F3C830E" w14:textId="5696E06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.4%</w:t>
            </w:r>
          </w:p>
        </w:tc>
      </w:tr>
      <w:tr w:rsidR="00394CCC" w:rsidRPr="00302B37" w14:paraId="0EE55DA0" w14:textId="77777777" w:rsidTr="005A457D">
        <w:trPr>
          <w:jc w:val="center"/>
        </w:trPr>
        <w:tc>
          <w:tcPr>
            <w:tcW w:w="3346" w:type="dxa"/>
            <w:gridSpan w:val="3"/>
          </w:tcPr>
          <w:p w14:paraId="6C7F8338" w14:textId="05074C95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391" w:type="dxa"/>
          </w:tcPr>
          <w:p w14:paraId="72D9E943" w14:textId="617E40CF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5.4%</w:t>
            </w:r>
          </w:p>
        </w:tc>
        <w:tc>
          <w:tcPr>
            <w:tcW w:w="1227" w:type="dxa"/>
          </w:tcPr>
          <w:p w14:paraId="2CD69B2A" w14:textId="42A6DCF4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1.2%</w:t>
            </w:r>
          </w:p>
        </w:tc>
        <w:tc>
          <w:tcPr>
            <w:tcW w:w="1538" w:type="dxa"/>
          </w:tcPr>
          <w:p w14:paraId="400B5C6B" w14:textId="420CCEA9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.4%</w:t>
            </w:r>
          </w:p>
        </w:tc>
      </w:tr>
      <w:tr w:rsidR="00394CCC" w:rsidRPr="00302B37" w14:paraId="335C275E" w14:textId="77777777" w:rsidTr="005A457D">
        <w:trPr>
          <w:jc w:val="center"/>
        </w:trPr>
        <w:tc>
          <w:tcPr>
            <w:tcW w:w="1070" w:type="dxa"/>
          </w:tcPr>
          <w:p w14:paraId="5565A351" w14:textId="7B5AA330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Pool 3</w:t>
            </w:r>
          </w:p>
        </w:tc>
        <w:tc>
          <w:tcPr>
            <w:tcW w:w="993" w:type="dxa"/>
          </w:tcPr>
          <w:p w14:paraId="37373670" w14:textId="50EEFC96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83" w:type="dxa"/>
          </w:tcPr>
          <w:p w14:paraId="4278C918" w14:textId="0055A34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2EC776CF" w14:textId="0D7065F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9.6%</w:t>
            </w:r>
          </w:p>
        </w:tc>
        <w:tc>
          <w:tcPr>
            <w:tcW w:w="1227" w:type="dxa"/>
          </w:tcPr>
          <w:p w14:paraId="3525BBEA" w14:textId="50F3C2A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.7%</w:t>
            </w:r>
          </w:p>
        </w:tc>
        <w:tc>
          <w:tcPr>
            <w:tcW w:w="1538" w:type="dxa"/>
          </w:tcPr>
          <w:p w14:paraId="03A6DC40" w14:textId="5EABAAE9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7%</w:t>
            </w:r>
          </w:p>
        </w:tc>
      </w:tr>
      <w:tr w:rsidR="00394CCC" w:rsidRPr="00302B37" w14:paraId="7157DA7A" w14:textId="77777777" w:rsidTr="005A457D">
        <w:trPr>
          <w:jc w:val="center"/>
        </w:trPr>
        <w:tc>
          <w:tcPr>
            <w:tcW w:w="1070" w:type="dxa"/>
          </w:tcPr>
          <w:p w14:paraId="166EA957" w14:textId="77777777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E63387C" w14:textId="3433D8C5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83" w:type="dxa"/>
          </w:tcPr>
          <w:p w14:paraId="14BC7DAC" w14:textId="1EC403EA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  <w:vAlign w:val="center"/>
          </w:tcPr>
          <w:p w14:paraId="1E2DFAA4" w14:textId="2C91296E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68,9%</w:t>
            </w:r>
          </w:p>
        </w:tc>
        <w:tc>
          <w:tcPr>
            <w:tcW w:w="1227" w:type="dxa"/>
            <w:vAlign w:val="center"/>
          </w:tcPr>
          <w:p w14:paraId="64F5202C" w14:textId="57EF2EF6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16,0%</w:t>
            </w:r>
          </w:p>
        </w:tc>
        <w:tc>
          <w:tcPr>
            <w:tcW w:w="1538" w:type="dxa"/>
            <w:vAlign w:val="center"/>
          </w:tcPr>
          <w:p w14:paraId="2AE01379" w14:textId="0DE97095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15,1%</w:t>
            </w:r>
          </w:p>
        </w:tc>
      </w:tr>
      <w:tr w:rsidR="00394CCC" w:rsidRPr="00302B37" w14:paraId="5DE6796C" w14:textId="77777777" w:rsidTr="005A457D">
        <w:trPr>
          <w:jc w:val="center"/>
        </w:trPr>
        <w:tc>
          <w:tcPr>
            <w:tcW w:w="1070" w:type="dxa"/>
          </w:tcPr>
          <w:p w14:paraId="5B0E2A48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978EB77" w14:textId="2BC5251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83" w:type="dxa"/>
          </w:tcPr>
          <w:p w14:paraId="4DE3971B" w14:textId="60D6E94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2F28D062" w14:textId="41181F1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4.0%</w:t>
            </w:r>
          </w:p>
        </w:tc>
        <w:tc>
          <w:tcPr>
            <w:tcW w:w="1227" w:type="dxa"/>
          </w:tcPr>
          <w:p w14:paraId="4BCF16D1" w14:textId="3619FB91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1.3%</w:t>
            </w:r>
          </w:p>
        </w:tc>
        <w:tc>
          <w:tcPr>
            <w:tcW w:w="1538" w:type="dxa"/>
          </w:tcPr>
          <w:p w14:paraId="62AB3A3F" w14:textId="7FD895A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.7%</w:t>
            </w:r>
          </w:p>
        </w:tc>
      </w:tr>
      <w:tr w:rsidR="00394CCC" w:rsidRPr="00302B37" w14:paraId="1F09AFB7" w14:textId="77777777" w:rsidTr="005A457D">
        <w:trPr>
          <w:jc w:val="center"/>
        </w:trPr>
        <w:tc>
          <w:tcPr>
            <w:tcW w:w="1070" w:type="dxa"/>
          </w:tcPr>
          <w:p w14:paraId="500F3516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2747836" w14:textId="0199BA4B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83" w:type="dxa"/>
          </w:tcPr>
          <w:p w14:paraId="74DF81E5" w14:textId="2FBFDDE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3D87149E" w14:textId="2BE0846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6.9%</w:t>
            </w:r>
          </w:p>
        </w:tc>
        <w:tc>
          <w:tcPr>
            <w:tcW w:w="1227" w:type="dxa"/>
          </w:tcPr>
          <w:p w14:paraId="022ED6EE" w14:textId="5DFDA0D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2.4%</w:t>
            </w:r>
          </w:p>
        </w:tc>
        <w:tc>
          <w:tcPr>
            <w:tcW w:w="1538" w:type="dxa"/>
          </w:tcPr>
          <w:p w14:paraId="59F820A8" w14:textId="3F91FC79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7%</w:t>
            </w:r>
          </w:p>
        </w:tc>
      </w:tr>
      <w:tr w:rsidR="00394CCC" w:rsidRPr="00302B37" w14:paraId="1AB9B392" w14:textId="77777777" w:rsidTr="005A457D">
        <w:trPr>
          <w:jc w:val="center"/>
        </w:trPr>
        <w:tc>
          <w:tcPr>
            <w:tcW w:w="1070" w:type="dxa"/>
          </w:tcPr>
          <w:p w14:paraId="42C35061" w14:textId="77777777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9EF7540" w14:textId="07D8B55D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83" w:type="dxa"/>
          </w:tcPr>
          <w:p w14:paraId="78B1AA67" w14:textId="6EB1891D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  <w:vAlign w:val="center"/>
          </w:tcPr>
          <w:p w14:paraId="52E330DF" w14:textId="517A324C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68,4%</w:t>
            </w:r>
          </w:p>
        </w:tc>
        <w:tc>
          <w:tcPr>
            <w:tcW w:w="1227" w:type="dxa"/>
            <w:vAlign w:val="center"/>
          </w:tcPr>
          <w:p w14:paraId="70D6B3CD" w14:textId="57E870D0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30,2%</w:t>
            </w:r>
          </w:p>
        </w:tc>
        <w:tc>
          <w:tcPr>
            <w:tcW w:w="1538" w:type="dxa"/>
            <w:vAlign w:val="center"/>
          </w:tcPr>
          <w:p w14:paraId="77BCA2AD" w14:textId="0B3CC849" w:rsidR="00394CCC" w:rsidRPr="00302B37" w:rsidRDefault="00394CCC" w:rsidP="00302B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color w:val="000000"/>
                <w:lang w:val="en-US"/>
              </w:rPr>
              <w:t>1,4%</w:t>
            </w:r>
          </w:p>
        </w:tc>
      </w:tr>
      <w:tr w:rsidR="00394CCC" w:rsidRPr="00302B37" w14:paraId="3644E0A8" w14:textId="77777777" w:rsidTr="005A457D">
        <w:trPr>
          <w:jc w:val="center"/>
        </w:trPr>
        <w:tc>
          <w:tcPr>
            <w:tcW w:w="1070" w:type="dxa"/>
          </w:tcPr>
          <w:p w14:paraId="68688579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CD56FDE" w14:textId="1C060EB4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83" w:type="dxa"/>
          </w:tcPr>
          <w:p w14:paraId="43EE09E0" w14:textId="2BE60A5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1DFDBA8E" w14:textId="37228F7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9.5%</w:t>
            </w:r>
          </w:p>
        </w:tc>
        <w:tc>
          <w:tcPr>
            <w:tcW w:w="1227" w:type="dxa"/>
          </w:tcPr>
          <w:p w14:paraId="29EAADCF" w14:textId="049D905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7.3%</w:t>
            </w:r>
          </w:p>
        </w:tc>
        <w:tc>
          <w:tcPr>
            <w:tcW w:w="1538" w:type="dxa"/>
          </w:tcPr>
          <w:p w14:paraId="2B1A97F8" w14:textId="5D92460A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.2%</w:t>
            </w:r>
          </w:p>
        </w:tc>
      </w:tr>
      <w:tr w:rsidR="00394CCC" w:rsidRPr="00302B37" w14:paraId="150CF1AB" w14:textId="77777777" w:rsidTr="005A457D">
        <w:trPr>
          <w:jc w:val="center"/>
        </w:trPr>
        <w:tc>
          <w:tcPr>
            <w:tcW w:w="1070" w:type="dxa"/>
          </w:tcPr>
          <w:p w14:paraId="20F881F5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89E5D48" w14:textId="48B7BEFE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283" w:type="dxa"/>
          </w:tcPr>
          <w:p w14:paraId="7AAFD9B4" w14:textId="33272ED4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473FC3F4" w14:textId="5A00F52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7.9%</w:t>
            </w:r>
          </w:p>
        </w:tc>
        <w:tc>
          <w:tcPr>
            <w:tcW w:w="1227" w:type="dxa"/>
          </w:tcPr>
          <w:p w14:paraId="744D4154" w14:textId="1E43407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3.4%</w:t>
            </w:r>
          </w:p>
        </w:tc>
        <w:tc>
          <w:tcPr>
            <w:tcW w:w="1538" w:type="dxa"/>
          </w:tcPr>
          <w:p w14:paraId="52D01D9D" w14:textId="16234E9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8.7%</w:t>
            </w:r>
          </w:p>
        </w:tc>
      </w:tr>
      <w:tr w:rsidR="00394CCC" w:rsidRPr="00302B37" w14:paraId="483D3EBB" w14:textId="77777777" w:rsidTr="005A457D">
        <w:trPr>
          <w:jc w:val="center"/>
        </w:trPr>
        <w:tc>
          <w:tcPr>
            <w:tcW w:w="1070" w:type="dxa"/>
          </w:tcPr>
          <w:p w14:paraId="15678E2E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0C62845" w14:textId="0A80751C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83" w:type="dxa"/>
          </w:tcPr>
          <w:p w14:paraId="5F9D9333" w14:textId="013C4D9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3B24E285" w14:textId="49A9F8B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2.3%</w:t>
            </w:r>
          </w:p>
        </w:tc>
        <w:tc>
          <w:tcPr>
            <w:tcW w:w="1227" w:type="dxa"/>
          </w:tcPr>
          <w:p w14:paraId="1112DDBD" w14:textId="7E32F3E8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6.3%</w:t>
            </w:r>
          </w:p>
        </w:tc>
        <w:tc>
          <w:tcPr>
            <w:tcW w:w="1538" w:type="dxa"/>
          </w:tcPr>
          <w:p w14:paraId="1BD151D6" w14:textId="3A3F1362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4%</w:t>
            </w:r>
          </w:p>
        </w:tc>
      </w:tr>
      <w:tr w:rsidR="00394CCC" w:rsidRPr="00302B37" w14:paraId="7ECAD480" w14:textId="77777777" w:rsidTr="005A457D">
        <w:trPr>
          <w:jc w:val="center"/>
        </w:trPr>
        <w:tc>
          <w:tcPr>
            <w:tcW w:w="1070" w:type="dxa"/>
          </w:tcPr>
          <w:p w14:paraId="04AD0823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D1DC8BB" w14:textId="546C69FD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283" w:type="dxa"/>
          </w:tcPr>
          <w:p w14:paraId="7DD3A9E5" w14:textId="017953C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3C29A742" w14:textId="70909BFF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0.2%</w:t>
            </w:r>
          </w:p>
        </w:tc>
        <w:tc>
          <w:tcPr>
            <w:tcW w:w="1227" w:type="dxa"/>
          </w:tcPr>
          <w:p w14:paraId="25026C90" w14:textId="6BC2D9B8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6.9%</w:t>
            </w:r>
          </w:p>
        </w:tc>
        <w:tc>
          <w:tcPr>
            <w:tcW w:w="1538" w:type="dxa"/>
          </w:tcPr>
          <w:p w14:paraId="690BA521" w14:textId="67E02E49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.9%</w:t>
            </w:r>
          </w:p>
        </w:tc>
      </w:tr>
      <w:tr w:rsidR="00394CCC" w:rsidRPr="00302B37" w14:paraId="1B84A085" w14:textId="77777777" w:rsidTr="005A457D">
        <w:trPr>
          <w:jc w:val="center"/>
        </w:trPr>
        <w:tc>
          <w:tcPr>
            <w:tcW w:w="1070" w:type="dxa"/>
          </w:tcPr>
          <w:p w14:paraId="77603D4A" w14:textId="77777777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21C3BD1" w14:textId="335D2F50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83" w:type="dxa"/>
          </w:tcPr>
          <w:p w14:paraId="4D84E08C" w14:textId="268FBC6F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7DA736CB" w14:textId="15F246B0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9.7%</w:t>
            </w:r>
          </w:p>
        </w:tc>
        <w:tc>
          <w:tcPr>
            <w:tcW w:w="1227" w:type="dxa"/>
          </w:tcPr>
          <w:p w14:paraId="12EE0515" w14:textId="61AF2725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7.1%</w:t>
            </w:r>
          </w:p>
        </w:tc>
        <w:tc>
          <w:tcPr>
            <w:tcW w:w="1538" w:type="dxa"/>
          </w:tcPr>
          <w:p w14:paraId="5045A981" w14:textId="0BA5E389" w:rsidR="00394CCC" w:rsidRPr="00302B37" w:rsidRDefault="00394CCC" w:rsidP="002A61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.2%</w:t>
            </w:r>
          </w:p>
        </w:tc>
      </w:tr>
      <w:tr w:rsidR="00394CCC" w:rsidRPr="00302B37" w14:paraId="689AEE59" w14:textId="77777777" w:rsidTr="005A457D">
        <w:trPr>
          <w:jc w:val="center"/>
        </w:trPr>
        <w:tc>
          <w:tcPr>
            <w:tcW w:w="3346" w:type="dxa"/>
            <w:gridSpan w:val="3"/>
            <w:tcBorders>
              <w:bottom w:val="single" w:sz="4" w:space="0" w:color="auto"/>
            </w:tcBorders>
          </w:tcPr>
          <w:p w14:paraId="2C76976E" w14:textId="2889290D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5C9C2D5A" w14:textId="056E14A2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1.7%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E84C017" w14:textId="2CD9EA4E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3.0%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75CA2FDB" w14:textId="23F3EAEA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.3%</w:t>
            </w:r>
          </w:p>
        </w:tc>
      </w:tr>
      <w:tr w:rsidR="00394CCC" w:rsidRPr="00302B37" w14:paraId="262FCC75" w14:textId="77777777" w:rsidTr="005A457D">
        <w:trPr>
          <w:jc w:val="center"/>
        </w:trPr>
        <w:tc>
          <w:tcPr>
            <w:tcW w:w="7502" w:type="dxa"/>
            <w:gridSpan w:val="6"/>
            <w:tcBorders>
              <w:top w:val="single" w:sz="4" w:space="0" w:color="auto"/>
              <w:bottom w:val="nil"/>
            </w:tcBorders>
          </w:tcPr>
          <w:p w14:paraId="646F8AE1" w14:textId="404B5694" w:rsidR="00394CCC" w:rsidRPr="00302B37" w:rsidRDefault="00394CCC" w:rsidP="00394C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ols from healthy controls</w:t>
            </w:r>
          </w:p>
        </w:tc>
      </w:tr>
      <w:tr w:rsidR="00394CCC" w:rsidRPr="00302B37" w14:paraId="7AE94C4A" w14:textId="77777777" w:rsidTr="005A457D">
        <w:trPr>
          <w:jc w:val="center"/>
        </w:trPr>
        <w:tc>
          <w:tcPr>
            <w:tcW w:w="1070" w:type="dxa"/>
            <w:tcBorders>
              <w:top w:val="nil"/>
            </w:tcBorders>
          </w:tcPr>
          <w:p w14:paraId="4451FEB0" w14:textId="1100B11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Pool 1</w:t>
            </w:r>
          </w:p>
        </w:tc>
        <w:tc>
          <w:tcPr>
            <w:tcW w:w="993" w:type="dxa"/>
            <w:tcBorders>
              <w:top w:val="nil"/>
            </w:tcBorders>
          </w:tcPr>
          <w:p w14:paraId="18A46D1F" w14:textId="0A796EC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</w:tcBorders>
          </w:tcPr>
          <w:p w14:paraId="174ECC59" w14:textId="0B66EA0A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  <w:tcBorders>
              <w:top w:val="nil"/>
            </w:tcBorders>
          </w:tcPr>
          <w:p w14:paraId="45022FFF" w14:textId="73522E9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9.5%</w:t>
            </w:r>
          </w:p>
        </w:tc>
        <w:tc>
          <w:tcPr>
            <w:tcW w:w="1227" w:type="dxa"/>
            <w:tcBorders>
              <w:top w:val="nil"/>
            </w:tcBorders>
          </w:tcPr>
          <w:p w14:paraId="7FF83647" w14:textId="6F9D353E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.0%</w:t>
            </w:r>
          </w:p>
        </w:tc>
        <w:tc>
          <w:tcPr>
            <w:tcW w:w="1538" w:type="dxa"/>
            <w:tcBorders>
              <w:top w:val="nil"/>
            </w:tcBorders>
          </w:tcPr>
          <w:p w14:paraId="70475087" w14:textId="71A1E78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5%</w:t>
            </w:r>
          </w:p>
        </w:tc>
      </w:tr>
      <w:tr w:rsidR="00394CCC" w:rsidRPr="00302B37" w14:paraId="361A6CBB" w14:textId="77777777" w:rsidTr="005A457D">
        <w:trPr>
          <w:jc w:val="center"/>
        </w:trPr>
        <w:tc>
          <w:tcPr>
            <w:tcW w:w="1070" w:type="dxa"/>
          </w:tcPr>
          <w:p w14:paraId="5CE2166C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88308CB" w14:textId="1F5163F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83" w:type="dxa"/>
          </w:tcPr>
          <w:p w14:paraId="2F6EA547" w14:textId="09925DA9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42C76BA3" w14:textId="232C4E49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7.5%</w:t>
            </w:r>
          </w:p>
        </w:tc>
        <w:tc>
          <w:tcPr>
            <w:tcW w:w="1227" w:type="dxa"/>
          </w:tcPr>
          <w:p w14:paraId="777913B2" w14:textId="422BD8C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7.9%</w:t>
            </w:r>
          </w:p>
        </w:tc>
        <w:tc>
          <w:tcPr>
            <w:tcW w:w="1538" w:type="dxa"/>
          </w:tcPr>
          <w:p w14:paraId="7AF57870" w14:textId="6391412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.6%</w:t>
            </w:r>
          </w:p>
        </w:tc>
      </w:tr>
      <w:tr w:rsidR="00394CCC" w:rsidRPr="00302B37" w14:paraId="76119B09" w14:textId="77777777" w:rsidTr="005A457D">
        <w:trPr>
          <w:jc w:val="center"/>
        </w:trPr>
        <w:tc>
          <w:tcPr>
            <w:tcW w:w="1070" w:type="dxa"/>
          </w:tcPr>
          <w:p w14:paraId="4DD1BA24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1DED784" w14:textId="14DCAC2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83" w:type="dxa"/>
          </w:tcPr>
          <w:p w14:paraId="2C8D7AC5" w14:textId="4F1FD55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4AAB9109" w14:textId="0B4B459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4.1%</w:t>
            </w:r>
          </w:p>
        </w:tc>
        <w:tc>
          <w:tcPr>
            <w:tcW w:w="1227" w:type="dxa"/>
          </w:tcPr>
          <w:p w14:paraId="32E7EC53" w14:textId="75B0F75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2.5%</w:t>
            </w:r>
          </w:p>
        </w:tc>
        <w:tc>
          <w:tcPr>
            <w:tcW w:w="1538" w:type="dxa"/>
          </w:tcPr>
          <w:p w14:paraId="0661EEC4" w14:textId="3B6102CD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.4%</w:t>
            </w:r>
          </w:p>
        </w:tc>
      </w:tr>
      <w:tr w:rsidR="00394CCC" w:rsidRPr="00302B37" w14:paraId="56E8015B" w14:textId="77777777" w:rsidTr="005A457D">
        <w:trPr>
          <w:jc w:val="center"/>
        </w:trPr>
        <w:tc>
          <w:tcPr>
            <w:tcW w:w="1070" w:type="dxa"/>
          </w:tcPr>
          <w:p w14:paraId="2DB01001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662B77A" w14:textId="29EC61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83" w:type="dxa"/>
          </w:tcPr>
          <w:p w14:paraId="5127E9C8" w14:textId="1348463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034089B5" w14:textId="1E82A2E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1.2%</w:t>
            </w:r>
          </w:p>
        </w:tc>
        <w:tc>
          <w:tcPr>
            <w:tcW w:w="1227" w:type="dxa"/>
          </w:tcPr>
          <w:p w14:paraId="5DEF9562" w14:textId="4411405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7.8%</w:t>
            </w:r>
          </w:p>
        </w:tc>
        <w:tc>
          <w:tcPr>
            <w:tcW w:w="1538" w:type="dxa"/>
          </w:tcPr>
          <w:p w14:paraId="4B42A606" w14:textId="5FCF288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0%</w:t>
            </w:r>
          </w:p>
        </w:tc>
      </w:tr>
      <w:tr w:rsidR="00394CCC" w:rsidRPr="00302B37" w14:paraId="156D28D6" w14:textId="77777777" w:rsidTr="005A457D">
        <w:trPr>
          <w:jc w:val="center"/>
        </w:trPr>
        <w:tc>
          <w:tcPr>
            <w:tcW w:w="1070" w:type="dxa"/>
          </w:tcPr>
          <w:p w14:paraId="36F9CE31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867F8E1" w14:textId="4B5C7A2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83" w:type="dxa"/>
          </w:tcPr>
          <w:p w14:paraId="6853242D" w14:textId="56BB97FB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589FC9DB" w14:textId="7E08C69D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1.3%</w:t>
            </w:r>
          </w:p>
        </w:tc>
        <w:tc>
          <w:tcPr>
            <w:tcW w:w="1227" w:type="dxa"/>
          </w:tcPr>
          <w:p w14:paraId="050FCBE6" w14:textId="395F42B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6.5%</w:t>
            </w:r>
          </w:p>
        </w:tc>
        <w:tc>
          <w:tcPr>
            <w:tcW w:w="1538" w:type="dxa"/>
          </w:tcPr>
          <w:p w14:paraId="4A0DFB43" w14:textId="4B294FF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2.2%</w:t>
            </w:r>
          </w:p>
        </w:tc>
      </w:tr>
      <w:tr w:rsidR="00394CCC" w:rsidRPr="00302B37" w14:paraId="1D8BF4C4" w14:textId="77777777" w:rsidTr="005A457D">
        <w:trPr>
          <w:jc w:val="center"/>
        </w:trPr>
        <w:tc>
          <w:tcPr>
            <w:tcW w:w="1070" w:type="dxa"/>
          </w:tcPr>
          <w:p w14:paraId="5C23BBE2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1EBAE35" w14:textId="29DE4CDB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83" w:type="dxa"/>
          </w:tcPr>
          <w:p w14:paraId="3D97AC7E" w14:textId="75C261C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7EC129F9" w14:textId="07A0911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3.2%</w:t>
            </w:r>
          </w:p>
        </w:tc>
        <w:tc>
          <w:tcPr>
            <w:tcW w:w="1227" w:type="dxa"/>
          </w:tcPr>
          <w:p w14:paraId="53742B3E" w14:textId="014829E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2.6%</w:t>
            </w:r>
          </w:p>
        </w:tc>
        <w:tc>
          <w:tcPr>
            <w:tcW w:w="1538" w:type="dxa"/>
          </w:tcPr>
          <w:p w14:paraId="2AABD80B" w14:textId="64086848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.1%</w:t>
            </w:r>
          </w:p>
        </w:tc>
      </w:tr>
      <w:tr w:rsidR="00394CCC" w:rsidRPr="00302B37" w14:paraId="3475B85D" w14:textId="77777777" w:rsidTr="005A457D">
        <w:trPr>
          <w:jc w:val="center"/>
        </w:trPr>
        <w:tc>
          <w:tcPr>
            <w:tcW w:w="1070" w:type="dxa"/>
          </w:tcPr>
          <w:p w14:paraId="4E1FFA19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BCA7A0F" w14:textId="711A43F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83" w:type="dxa"/>
          </w:tcPr>
          <w:p w14:paraId="1E564A16" w14:textId="3D2D26B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6F64FB2A" w14:textId="0024D30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2.7%</w:t>
            </w:r>
          </w:p>
        </w:tc>
        <w:tc>
          <w:tcPr>
            <w:tcW w:w="1227" w:type="dxa"/>
          </w:tcPr>
          <w:p w14:paraId="10047DE9" w14:textId="56DB8B1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4.0%</w:t>
            </w:r>
          </w:p>
        </w:tc>
        <w:tc>
          <w:tcPr>
            <w:tcW w:w="1538" w:type="dxa"/>
          </w:tcPr>
          <w:p w14:paraId="175F0CAB" w14:textId="08B6DE1D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3.3%</w:t>
            </w:r>
          </w:p>
        </w:tc>
      </w:tr>
      <w:tr w:rsidR="00394CCC" w:rsidRPr="00302B37" w14:paraId="2F5AEF31" w14:textId="77777777" w:rsidTr="005A457D">
        <w:trPr>
          <w:jc w:val="center"/>
        </w:trPr>
        <w:tc>
          <w:tcPr>
            <w:tcW w:w="1070" w:type="dxa"/>
          </w:tcPr>
          <w:p w14:paraId="6B07C795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4809CA3" w14:textId="345A0139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83" w:type="dxa"/>
          </w:tcPr>
          <w:p w14:paraId="7BFA636A" w14:textId="08323EA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4FC4E300" w14:textId="1FBB836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3.6%</w:t>
            </w:r>
          </w:p>
        </w:tc>
        <w:tc>
          <w:tcPr>
            <w:tcW w:w="1227" w:type="dxa"/>
          </w:tcPr>
          <w:p w14:paraId="4F455CD4" w14:textId="48901BDE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4.0%</w:t>
            </w:r>
          </w:p>
        </w:tc>
        <w:tc>
          <w:tcPr>
            <w:tcW w:w="1538" w:type="dxa"/>
          </w:tcPr>
          <w:p w14:paraId="33070516" w14:textId="618204AA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.4%</w:t>
            </w:r>
          </w:p>
        </w:tc>
      </w:tr>
      <w:tr w:rsidR="00394CCC" w:rsidRPr="00302B37" w14:paraId="6F94E827" w14:textId="77777777" w:rsidTr="005A457D">
        <w:trPr>
          <w:jc w:val="center"/>
        </w:trPr>
        <w:tc>
          <w:tcPr>
            <w:tcW w:w="1070" w:type="dxa"/>
          </w:tcPr>
          <w:p w14:paraId="4C66D526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00BE6BA" w14:textId="6719383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83" w:type="dxa"/>
          </w:tcPr>
          <w:p w14:paraId="0D477E11" w14:textId="0A99504D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0ABC02CF" w14:textId="7D45908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5.1%</w:t>
            </w:r>
          </w:p>
        </w:tc>
        <w:tc>
          <w:tcPr>
            <w:tcW w:w="1227" w:type="dxa"/>
          </w:tcPr>
          <w:p w14:paraId="69C46E41" w14:textId="3C0B933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3.8%</w:t>
            </w:r>
          </w:p>
        </w:tc>
        <w:tc>
          <w:tcPr>
            <w:tcW w:w="1538" w:type="dxa"/>
          </w:tcPr>
          <w:p w14:paraId="2FC69027" w14:textId="01D42D1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1%</w:t>
            </w:r>
          </w:p>
        </w:tc>
      </w:tr>
      <w:tr w:rsidR="00394CCC" w:rsidRPr="00302B37" w14:paraId="299B4DB9" w14:textId="77777777" w:rsidTr="005A457D">
        <w:trPr>
          <w:jc w:val="center"/>
        </w:trPr>
        <w:tc>
          <w:tcPr>
            <w:tcW w:w="1070" w:type="dxa"/>
          </w:tcPr>
          <w:p w14:paraId="794103CB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E3B72EA" w14:textId="70D12A0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83" w:type="dxa"/>
          </w:tcPr>
          <w:p w14:paraId="75AF1FEF" w14:textId="36AA5B1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5A6900D8" w14:textId="3A1E083D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49.3%</w:t>
            </w:r>
          </w:p>
        </w:tc>
        <w:tc>
          <w:tcPr>
            <w:tcW w:w="1227" w:type="dxa"/>
          </w:tcPr>
          <w:p w14:paraId="09524367" w14:textId="474B3C5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6.8%</w:t>
            </w:r>
          </w:p>
        </w:tc>
        <w:tc>
          <w:tcPr>
            <w:tcW w:w="1538" w:type="dxa"/>
          </w:tcPr>
          <w:p w14:paraId="33F06D3B" w14:textId="0C06383E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3.9%</w:t>
            </w:r>
          </w:p>
        </w:tc>
      </w:tr>
      <w:tr w:rsidR="00394CCC" w:rsidRPr="00302B37" w14:paraId="59266995" w14:textId="77777777" w:rsidTr="005A457D">
        <w:trPr>
          <w:jc w:val="center"/>
        </w:trPr>
        <w:tc>
          <w:tcPr>
            <w:tcW w:w="3346" w:type="dxa"/>
            <w:gridSpan w:val="3"/>
          </w:tcPr>
          <w:p w14:paraId="6721CADF" w14:textId="34D057A1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391" w:type="dxa"/>
          </w:tcPr>
          <w:p w14:paraId="1670C8B9" w14:textId="4E56967E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6.8%</w:t>
            </w:r>
          </w:p>
        </w:tc>
        <w:tc>
          <w:tcPr>
            <w:tcW w:w="1227" w:type="dxa"/>
          </w:tcPr>
          <w:p w14:paraId="7FD11069" w14:textId="50FF9962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3.5%</w:t>
            </w:r>
          </w:p>
        </w:tc>
        <w:tc>
          <w:tcPr>
            <w:tcW w:w="1538" w:type="dxa"/>
          </w:tcPr>
          <w:p w14:paraId="126F769F" w14:textId="21B69E2D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.7%</w:t>
            </w:r>
          </w:p>
        </w:tc>
      </w:tr>
      <w:tr w:rsidR="00394CCC" w:rsidRPr="00302B37" w14:paraId="06D8749F" w14:textId="77777777" w:rsidTr="005A457D">
        <w:trPr>
          <w:jc w:val="center"/>
        </w:trPr>
        <w:tc>
          <w:tcPr>
            <w:tcW w:w="1070" w:type="dxa"/>
          </w:tcPr>
          <w:p w14:paraId="57F1B53B" w14:textId="3A0094C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Pool 2</w:t>
            </w:r>
          </w:p>
        </w:tc>
        <w:tc>
          <w:tcPr>
            <w:tcW w:w="993" w:type="dxa"/>
          </w:tcPr>
          <w:p w14:paraId="6EC279EA" w14:textId="36DAEAAB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83" w:type="dxa"/>
          </w:tcPr>
          <w:p w14:paraId="6B2624AE" w14:textId="592E555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315A1BA7" w14:textId="160BF0FE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5.3%</w:t>
            </w:r>
          </w:p>
        </w:tc>
        <w:tc>
          <w:tcPr>
            <w:tcW w:w="1227" w:type="dxa"/>
          </w:tcPr>
          <w:p w14:paraId="68E393A2" w14:textId="33810E9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.8%</w:t>
            </w:r>
          </w:p>
        </w:tc>
        <w:tc>
          <w:tcPr>
            <w:tcW w:w="1538" w:type="dxa"/>
          </w:tcPr>
          <w:p w14:paraId="7DA39001" w14:textId="60CB3D4B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9%</w:t>
            </w:r>
          </w:p>
        </w:tc>
      </w:tr>
      <w:tr w:rsidR="00394CCC" w:rsidRPr="00302B37" w14:paraId="062F6FB4" w14:textId="77777777" w:rsidTr="005A457D">
        <w:trPr>
          <w:jc w:val="center"/>
        </w:trPr>
        <w:tc>
          <w:tcPr>
            <w:tcW w:w="1070" w:type="dxa"/>
          </w:tcPr>
          <w:p w14:paraId="734A8ECA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E54C5B6" w14:textId="72BD157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83" w:type="dxa"/>
          </w:tcPr>
          <w:p w14:paraId="372ECB72" w14:textId="618C3E79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193FA437" w14:textId="3E9FA04A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1.2%</w:t>
            </w:r>
          </w:p>
        </w:tc>
        <w:tc>
          <w:tcPr>
            <w:tcW w:w="1227" w:type="dxa"/>
          </w:tcPr>
          <w:p w14:paraId="398B969E" w14:textId="131D57C8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6.7%</w:t>
            </w:r>
          </w:p>
        </w:tc>
        <w:tc>
          <w:tcPr>
            <w:tcW w:w="1538" w:type="dxa"/>
          </w:tcPr>
          <w:p w14:paraId="3B1DED90" w14:textId="6EB4563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.1%</w:t>
            </w:r>
          </w:p>
        </w:tc>
      </w:tr>
      <w:tr w:rsidR="00394CCC" w:rsidRPr="00302B37" w14:paraId="04780882" w14:textId="77777777" w:rsidTr="005A457D">
        <w:trPr>
          <w:jc w:val="center"/>
        </w:trPr>
        <w:tc>
          <w:tcPr>
            <w:tcW w:w="1070" w:type="dxa"/>
          </w:tcPr>
          <w:p w14:paraId="1D2DC36F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FAF3530" w14:textId="42E222B4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83" w:type="dxa"/>
          </w:tcPr>
          <w:p w14:paraId="173366BD" w14:textId="5C45825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29F91A22" w14:textId="01E3DA4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9.8%</w:t>
            </w:r>
          </w:p>
        </w:tc>
        <w:tc>
          <w:tcPr>
            <w:tcW w:w="1227" w:type="dxa"/>
          </w:tcPr>
          <w:p w14:paraId="546C4A0A" w14:textId="153E1A6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.1%</w:t>
            </w:r>
          </w:p>
        </w:tc>
        <w:tc>
          <w:tcPr>
            <w:tcW w:w="1538" w:type="dxa"/>
          </w:tcPr>
          <w:p w14:paraId="59614A9B" w14:textId="7B9E9EE8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1%</w:t>
            </w:r>
          </w:p>
        </w:tc>
      </w:tr>
      <w:tr w:rsidR="00394CCC" w:rsidRPr="00302B37" w14:paraId="20283FDE" w14:textId="77777777" w:rsidTr="005A457D">
        <w:trPr>
          <w:jc w:val="center"/>
        </w:trPr>
        <w:tc>
          <w:tcPr>
            <w:tcW w:w="1070" w:type="dxa"/>
          </w:tcPr>
          <w:p w14:paraId="1EBE083D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B4ECB79" w14:textId="37F311A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83" w:type="dxa"/>
          </w:tcPr>
          <w:p w14:paraId="0336B595" w14:textId="71A55FE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64E0D1D2" w14:textId="35587A8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9.5%</w:t>
            </w:r>
          </w:p>
        </w:tc>
        <w:tc>
          <w:tcPr>
            <w:tcW w:w="1227" w:type="dxa"/>
          </w:tcPr>
          <w:p w14:paraId="1FDE4414" w14:textId="3F8BBC85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.4%</w:t>
            </w:r>
          </w:p>
        </w:tc>
        <w:tc>
          <w:tcPr>
            <w:tcW w:w="1538" w:type="dxa"/>
          </w:tcPr>
          <w:p w14:paraId="2CE67521" w14:textId="112B327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1%</w:t>
            </w:r>
          </w:p>
        </w:tc>
      </w:tr>
      <w:tr w:rsidR="00394CCC" w:rsidRPr="00302B37" w14:paraId="7538A4BA" w14:textId="77777777" w:rsidTr="005A457D">
        <w:trPr>
          <w:jc w:val="center"/>
        </w:trPr>
        <w:tc>
          <w:tcPr>
            <w:tcW w:w="1070" w:type="dxa"/>
          </w:tcPr>
          <w:p w14:paraId="118FB96C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1C92CEA" w14:textId="51C5DF6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83" w:type="dxa"/>
          </w:tcPr>
          <w:p w14:paraId="29DA97D5" w14:textId="705BF74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41FF8B8A" w14:textId="2012D554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1.9%</w:t>
            </w:r>
          </w:p>
        </w:tc>
        <w:tc>
          <w:tcPr>
            <w:tcW w:w="1227" w:type="dxa"/>
          </w:tcPr>
          <w:p w14:paraId="0398F9B7" w14:textId="5DA249D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.2%</w:t>
            </w:r>
          </w:p>
        </w:tc>
        <w:tc>
          <w:tcPr>
            <w:tcW w:w="1538" w:type="dxa"/>
          </w:tcPr>
          <w:p w14:paraId="1EB08706" w14:textId="4FCAAFB9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9%</w:t>
            </w:r>
          </w:p>
        </w:tc>
      </w:tr>
      <w:tr w:rsidR="00394CCC" w:rsidRPr="00302B37" w14:paraId="5649C7A4" w14:textId="77777777" w:rsidTr="005A457D">
        <w:trPr>
          <w:jc w:val="center"/>
        </w:trPr>
        <w:tc>
          <w:tcPr>
            <w:tcW w:w="1070" w:type="dxa"/>
          </w:tcPr>
          <w:p w14:paraId="63862FAF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DE0357A" w14:textId="2930C0F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83" w:type="dxa"/>
          </w:tcPr>
          <w:p w14:paraId="278E1C20" w14:textId="132A560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11D9C46E" w14:textId="08BC7F08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8.1%</w:t>
            </w:r>
          </w:p>
        </w:tc>
        <w:tc>
          <w:tcPr>
            <w:tcW w:w="1227" w:type="dxa"/>
          </w:tcPr>
          <w:p w14:paraId="6A516A67" w14:textId="2480D3F9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1.2%</w:t>
            </w:r>
          </w:p>
        </w:tc>
        <w:tc>
          <w:tcPr>
            <w:tcW w:w="1538" w:type="dxa"/>
          </w:tcPr>
          <w:p w14:paraId="506BE555" w14:textId="5EFC505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7%</w:t>
            </w:r>
          </w:p>
        </w:tc>
      </w:tr>
      <w:tr w:rsidR="00394CCC" w:rsidRPr="00302B37" w14:paraId="1E02AB97" w14:textId="77777777" w:rsidTr="005A457D">
        <w:trPr>
          <w:jc w:val="center"/>
        </w:trPr>
        <w:tc>
          <w:tcPr>
            <w:tcW w:w="1070" w:type="dxa"/>
          </w:tcPr>
          <w:p w14:paraId="51AF32E8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940DBAD" w14:textId="616920D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83" w:type="dxa"/>
          </w:tcPr>
          <w:p w14:paraId="055B85AE" w14:textId="5A323DE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23242121" w14:textId="19652CF8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7.4%</w:t>
            </w:r>
          </w:p>
        </w:tc>
        <w:tc>
          <w:tcPr>
            <w:tcW w:w="1227" w:type="dxa"/>
          </w:tcPr>
          <w:p w14:paraId="3C17BC51" w14:textId="2965801A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2.3%</w:t>
            </w:r>
          </w:p>
        </w:tc>
        <w:tc>
          <w:tcPr>
            <w:tcW w:w="1538" w:type="dxa"/>
          </w:tcPr>
          <w:p w14:paraId="75A03448" w14:textId="5942088A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3%</w:t>
            </w:r>
          </w:p>
        </w:tc>
      </w:tr>
      <w:tr w:rsidR="00394CCC" w:rsidRPr="00302B37" w14:paraId="6018CCE6" w14:textId="77777777" w:rsidTr="005A457D">
        <w:trPr>
          <w:jc w:val="center"/>
        </w:trPr>
        <w:tc>
          <w:tcPr>
            <w:tcW w:w="1070" w:type="dxa"/>
          </w:tcPr>
          <w:p w14:paraId="1E029D37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555FA14" w14:textId="05C6D61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83" w:type="dxa"/>
          </w:tcPr>
          <w:p w14:paraId="5F298248" w14:textId="547DA314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5677F6DF" w14:textId="4F4E900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7.1%</w:t>
            </w:r>
          </w:p>
        </w:tc>
        <w:tc>
          <w:tcPr>
            <w:tcW w:w="1227" w:type="dxa"/>
          </w:tcPr>
          <w:p w14:paraId="5346A65F" w14:textId="2AC6E9F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.2%</w:t>
            </w:r>
          </w:p>
        </w:tc>
        <w:tc>
          <w:tcPr>
            <w:tcW w:w="1538" w:type="dxa"/>
          </w:tcPr>
          <w:p w14:paraId="586970CA" w14:textId="3DABCF4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7%</w:t>
            </w:r>
          </w:p>
        </w:tc>
      </w:tr>
      <w:tr w:rsidR="00394CCC" w:rsidRPr="00302B37" w14:paraId="672F1651" w14:textId="77777777" w:rsidTr="005A457D">
        <w:trPr>
          <w:jc w:val="center"/>
        </w:trPr>
        <w:tc>
          <w:tcPr>
            <w:tcW w:w="1070" w:type="dxa"/>
          </w:tcPr>
          <w:p w14:paraId="669D101A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27FAE4E" w14:textId="37BA611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83" w:type="dxa"/>
          </w:tcPr>
          <w:p w14:paraId="531B30ED" w14:textId="72E6202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5530C3F8" w14:textId="73F03B7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2.5%</w:t>
            </w:r>
          </w:p>
        </w:tc>
        <w:tc>
          <w:tcPr>
            <w:tcW w:w="1227" w:type="dxa"/>
          </w:tcPr>
          <w:p w14:paraId="4ADAF30F" w14:textId="124D76E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.9%</w:t>
            </w:r>
          </w:p>
        </w:tc>
        <w:tc>
          <w:tcPr>
            <w:tcW w:w="1538" w:type="dxa"/>
          </w:tcPr>
          <w:p w14:paraId="4CAB6ADA" w14:textId="2312C3DA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6%</w:t>
            </w:r>
          </w:p>
        </w:tc>
      </w:tr>
      <w:tr w:rsidR="00394CCC" w:rsidRPr="00302B37" w14:paraId="7FA3634B" w14:textId="77777777" w:rsidTr="005A457D">
        <w:trPr>
          <w:jc w:val="center"/>
        </w:trPr>
        <w:tc>
          <w:tcPr>
            <w:tcW w:w="1070" w:type="dxa"/>
          </w:tcPr>
          <w:p w14:paraId="7702380B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B2CE46D" w14:textId="706F5CA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83" w:type="dxa"/>
          </w:tcPr>
          <w:p w14:paraId="6C455F66" w14:textId="016BD1C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391" w:type="dxa"/>
          </w:tcPr>
          <w:p w14:paraId="3C69AEE3" w14:textId="5C218C65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0.7%</w:t>
            </w:r>
          </w:p>
        </w:tc>
        <w:tc>
          <w:tcPr>
            <w:tcW w:w="1227" w:type="dxa"/>
          </w:tcPr>
          <w:p w14:paraId="3D67046B" w14:textId="501F9B8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.9%</w:t>
            </w:r>
          </w:p>
        </w:tc>
        <w:tc>
          <w:tcPr>
            <w:tcW w:w="1538" w:type="dxa"/>
          </w:tcPr>
          <w:p w14:paraId="3421616D" w14:textId="7A1D25B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4%</w:t>
            </w:r>
          </w:p>
        </w:tc>
      </w:tr>
      <w:tr w:rsidR="00394CCC" w:rsidRPr="00302B37" w14:paraId="62895339" w14:textId="77777777" w:rsidTr="005A457D">
        <w:trPr>
          <w:jc w:val="center"/>
        </w:trPr>
        <w:tc>
          <w:tcPr>
            <w:tcW w:w="3346" w:type="dxa"/>
            <w:gridSpan w:val="3"/>
          </w:tcPr>
          <w:p w14:paraId="10C2427E" w14:textId="2B12177C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391" w:type="dxa"/>
          </w:tcPr>
          <w:p w14:paraId="077D995E" w14:textId="56A9B4D6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9.4%</w:t>
            </w:r>
          </w:p>
        </w:tc>
        <w:tc>
          <w:tcPr>
            <w:tcW w:w="1227" w:type="dxa"/>
          </w:tcPr>
          <w:p w14:paraId="78716A76" w14:textId="51617C0E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.8%</w:t>
            </w:r>
          </w:p>
        </w:tc>
        <w:tc>
          <w:tcPr>
            <w:tcW w:w="1538" w:type="dxa"/>
          </w:tcPr>
          <w:p w14:paraId="320E1D5D" w14:textId="09279763" w:rsidR="00394CCC" w:rsidRPr="00302B37" w:rsidRDefault="00394CCC" w:rsidP="000F0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.8%</w:t>
            </w:r>
          </w:p>
        </w:tc>
      </w:tr>
      <w:tr w:rsidR="00394CCC" w:rsidRPr="00302B37" w14:paraId="56F553E1" w14:textId="77777777" w:rsidTr="005A457D">
        <w:trPr>
          <w:jc w:val="center"/>
        </w:trPr>
        <w:tc>
          <w:tcPr>
            <w:tcW w:w="1070" w:type="dxa"/>
          </w:tcPr>
          <w:p w14:paraId="3DFAF387" w14:textId="4D39DBA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Pool 3</w:t>
            </w:r>
          </w:p>
        </w:tc>
        <w:tc>
          <w:tcPr>
            <w:tcW w:w="993" w:type="dxa"/>
          </w:tcPr>
          <w:p w14:paraId="5F5D555D" w14:textId="228D511D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83" w:type="dxa"/>
          </w:tcPr>
          <w:p w14:paraId="20A78ED5" w14:textId="7F6C545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571F555F" w14:textId="3453D97E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7.5%</w:t>
            </w:r>
          </w:p>
        </w:tc>
        <w:tc>
          <w:tcPr>
            <w:tcW w:w="1227" w:type="dxa"/>
          </w:tcPr>
          <w:p w14:paraId="681B0F1A" w14:textId="06C3B36D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.9%</w:t>
            </w:r>
          </w:p>
        </w:tc>
        <w:tc>
          <w:tcPr>
            <w:tcW w:w="1538" w:type="dxa"/>
          </w:tcPr>
          <w:p w14:paraId="711F405E" w14:textId="39C8AE84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5%</w:t>
            </w:r>
          </w:p>
        </w:tc>
      </w:tr>
      <w:tr w:rsidR="00394CCC" w:rsidRPr="00302B37" w14:paraId="5D36C174" w14:textId="77777777" w:rsidTr="005A457D">
        <w:trPr>
          <w:jc w:val="center"/>
        </w:trPr>
        <w:tc>
          <w:tcPr>
            <w:tcW w:w="1070" w:type="dxa"/>
          </w:tcPr>
          <w:p w14:paraId="7CA1BD8A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3F15E87" w14:textId="5F631BC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83" w:type="dxa"/>
          </w:tcPr>
          <w:p w14:paraId="2D6132C6" w14:textId="7DC1276A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04E59DA4" w14:textId="534595D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0.0%</w:t>
            </w:r>
          </w:p>
        </w:tc>
        <w:tc>
          <w:tcPr>
            <w:tcW w:w="1227" w:type="dxa"/>
          </w:tcPr>
          <w:p w14:paraId="77DD4988" w14:textId="26B2460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5.0%</w:t>
            </w:r>
          </w:p>
        </w:tc>
        <w:tc>
          <w:tcPr>
            <w:tcW w:w="1538" w:type="dxa"/>
          </w:tcPr>
          <w:p w14:paraId="7F5AE601" w14:textId="20A1056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5.0%</w:t>
            </w:r>
          </w:p>
        </w:tc>
      </w:tr>
      <w:tr w:rsidR="00394CCC" w:rsidRPr="00302B37" w14:paraId="5A820524" w14:textId="77777777" w:rsidTr="005A457D">
        <w:trPr>
          <w:jc w:val="center"/>
        </w:trPr>
        <w:tc>
          <w:tcPr>
            <w:tcW w:w="1070" w:type="dxa"/>
          </w:tcPr>
          <w:p w14:paraId="34AFBDC4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50FDF0B" w14:textId="677C9FB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83" w:type="dxa"/>
          </w:tcPr>
          <w:p w14:paraId="7B639AE1" w14:textId="76121308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3739B5B5" w14:textId="7680A6B9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0.0%</w:t>
            </w:r>
          </w:p>
        </w:tc>
        <w:tc>
          <w:tcPr>
            <w:tcW w:w="1227" w:type="dxa"/>
          </w:tcPr>
          <w:p w14:paraId="3BFC9FEB" w14:textId="28B278F5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5.0%</w:t>
            </w:r>
          </w:p>
        </w:tc>
        <w:tc>
          <w:tcPr>
            <w:tcW w:w="1538" w:type="dxa"/>
          </w:tcPr>
          <w:p w14:paraId="658FD8EE" w14:textId="53178E0E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5.0%</w:t>
            </w:r>
          </w:p>
        </w:tc>
      </w:tr>
      <w:tr w:rsidR="00394CCC" w:rsidRPr="00302B37" w14:paraId="1CD81D63" w14:textId="77777777" w:rsidTr="005A457D">
        <w:trPr>
          <w:jc w:val="center"/>
        </w:trPr>
        <w:tc>
          <w:tcPr>
            <w:tcW w:w="1070" w:type="dxa"/>
          </w:tcPr>
          <w:p w14:paraId="588403BB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B900442" w14:textId="4149D314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83" w:type="dxa"/>
          </w:tcPr>
          <w:p w14:paraId="0849F0A8" w14:textId="2E70FEB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17A221F8" w14:textId="63583E5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7.1%</w:t>
            </w:r>
          </w:p>
        </w:tc>
        <w:tc>
          <w:tcPr>
            <w:tcW w:w="1227" w:type="dxa"/>
          </w:tcPr>
          <w:p w14:paraId="41FDDEC4" w14:textId="38BEEA0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2.0%</w:t>
            </w:r>
          </w:p>
        </w:tc>
        <w:tc>
          <w:tcPr>
            <w:tcW w:w="1538" w:type="dxa"/>
          </w:tcPr>
          <w:p w14:paraId="4357DD78" w14:textId="0F004790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9%</w:t>
            </w:r>
          </w:p>
        </w:tc>
      </w:tr>
      <w:tr w:rsidR="00394CCC" w:rsidRPr="00302B37" w14:paraId="7BDC9DD8" w14:textId="77777777" w:rsidTr="005A457D">
        <w:trPr>
          <w:jc w:val="center"/>
        </w:trPr>
        <w:tc>
          <w:tcPr>
            <w:tcW w:w="1070" w:type="dxa"/>
          </w:tcPr>
          <w:p w14:paraId="1C25FF11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8B6EA37" w14:textId="77F7BDC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83" w:type="dxa"/>
          </w:tcPr>
          <w:p w14:paraId="02229408" w14:textId="3FE7654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0395A537" w14:textId="1DB66C8E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8.1%</w:t>
            </w:r>
          </w:p>
        </w:tc>
        <w:tc>
          <w:tcPr>
            <w:tcW w:w="1227" w:type="dxa"/>
          </w:tcPr>
          <w:p w14:paraId="1EEFEC34" w14:textId="0962E2E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6.8%</w:t>
            </w:r>
          </w:p>
        </w:tc>
        <w:tc>
          <w:tcPr>
            <w:tcW w:w="1538" w:type="dxa"/>
          </w:tcPr>
          <w:p w14:paraId="75453A5B" w14:textId="537529BA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5.1%</w:t>
            </w:r>
          </w:p>
        </w:tc>
      </w:tr>
      <w:tr w:rsidR="00394CCC" w:rsidRPr="00302B37" w14:paraId="745E87DC" w14:textId="77777777" w:rsidTr="005A457D">
        <w:trPr>
          <w:jc w:val="center"/>
        </w:trPr>
        <w:tc>
          <w:tcPr>
            <w:tcW w:w="1070" w:type="dxa"/>
          </w:tcPr>
          <w:p w14:paraId="1C5A16BF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72755A8" w14:textId="1CFE818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83" w:type="dxa"/>
          </w:tcPr>
          <w:p w14:paraId="71E3AC65" w14:textId="2B2434B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465984E5" w14:textId="5F0C501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7.5%</w:t>
            </w:r>
          </w:p>
        </w:tc>
        <w:tc>
          <w:tcPr>
            <w:tcW w:w="1227" w:type="dxa"/>
          </w:tcPr>
          <w:p w14:paraId="734C15BD" w14:textId="05F27D7C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.0%</w:t>
            </w:r>
          </w:p>
        </w:tc>
        <w:tc>
          <w:tcPr>
            <w:tcW w:w="1538" w:type="dxa"/>
          </w:tcPr>
          <w:p w14:paraId="48EAD79D" w14:textId="646613C5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5%</w:t>
            </w:r>
          </w:p>
        </w:tc>
      </w:tr>
      <w:tr w:rsidR="00394CCC" w:rsidRPr="00302B37" w14:paraId="6B0B19BD" w14:textId="77777777" w:rsidTr="005A457D">
        <w:trPr>
          <w:jc w:val="center"/>
        </w:trPr>
        <w:tc>
          <w:tcPr>
            <w:tcW w:w="1070" w:type="dxa"/>
          </w:tcPr>
          <w:p w14:paraId="3714CC43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3ECF6F7" w14:textId="2EE3552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283" w:type="dxa"/>
          </w:tcPr>
          <w:p w14:paraId="2088C671" w14:textId="27085DD4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3A31A38F" w14:textId="0E336D0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1.6%</w:t>
            </w:r>
          </w:p>
        </w:tc>
        <w:tc>
          <w:tcPr>
            <w:tcW w:w="1227" w:type="dxa"/>
          </w:tcPr>
          <w:p w14:paraId="1D5C7BDE" w14:textId="33080A5B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7.9%</w:t>
            </w:r>
          </w:p>
        </w:tc>
        <w:tc>
          <w:tcPr>
            <w:tcW w:w="1538" w:type="dxa"/>
          </w:tcPr>
          <w:p w14:paraId="0008C21A" w14:textId="406C5BEB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5%</w:t>
            </w:r>
          </w:p>
        </w:tc>
      </w:tr>
      <w:tr w:rsidR="00394CCC" w:rsidRPr="00302B37" w14:paraId="3EDA2918" w14:textId="77777777" w:rsidTr="005A457D">
        <w:trPr>
          <w:jc w:val="center"/>
        </w:trPr>
        <w:tc>
          <w:tcPr>
            <w:tcW w:w="1070" w:type="dxa"/>
          </w:tcPr>
          <w:p w14:paraId="75739565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E372F10" w14:textId="47D04D6B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83" w:type="dxa"/>
          </w:tcPr>
          <w:p w14:paraId="0CBFCF05" w14:textId="07044AB6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3575A877" w14:textId="6C6D8D1F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4.9%</w:t>
            </w:r>
          </w:p>
        </w:tc>
        <w:tc>
          <w:tcPr>
            <w:tcW w:w="1227" w:type="dxa"/>
          </w:tcPr>
          <w:p w14:paraId="7DCCB92A" w14:textId="63D7ECE4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14.6%</w:t>
            </w:r>
          </w:p>
        </w:tc>
        <w:tc>
          <w:tcPr>
            <w:tcW w:w="1538" w:type="dxa"/>
          </w:tcPr>
          <w:p w14:paraId="31E87B97" w14:textId="4F5DEA38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5%</w:t>
            </w:r>
          </w:p>
        </w:tc>
      </w:tr>
      <w:tr w:rsidR="00394CCC" w:rsidRPr="00302B37" w14:paraId="7C655FD9" w14:textId="77777777" w:rsidTr="005A457D">
        <w:trPr>
          <w:jc w:val="center"/>
        </w:trPr>
        <w:tc>
          <w:tcPr>
            <w:tcW w:w="1070" w:type="dxa"/>
          </w:tcPr>
          <w:p w14:paraId="5267FEFC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AADFCC9" w14:textId="5A923E11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283" w:type="dxa"/>
          </w:tcPr>
          <w:p w14:paraId="2657659E" w14:textId="4AB2E08A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01E21939" w14:textId="6EFA665E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0.5%</w:t>
            </w:r>
          </w:p>
        </w:tc>
        <w:tc>
          <w:tcPr>
            <w:tcW w:w="1227" w:type="dxa"/>
          </w:tcPr>
          <w:p w14:paraId="59EE435F" w14:textId="7E5612B9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.2%</w:t>
            </w:r>
          </w:p>
        </w:tc>
        <w:tc>
          <w:tcPr>
            <w:tcW w:w="1538" w:type="dxa"/>
          </w:tcPr>
          <w:p w14:paraId="249B7F0A" w14:textId="28DCB0F2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0.3%</w:t>
            </w:r>
          </w:p>
        </w:tc>
      </w:tr>
      <w:tr w:rsidR="00394CCC" w:rsidRPr="00302B37" w14:paraId="27A7EB1B" w14:textId="77777777" w:rsidTr="005A457D">
        <w:trPr>
          <w:jc w:val="center"/>
        </w:trPr>
        <w:tc>
          <w:tcPr>
            <w:tcW w:w="1070" w:type="dxa"/>
          </w:tcPr>
          <w:p w14:paraId="5D563DC0" w14:textId="77777777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08BD63A" w14:textId="113F51A9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83" w:type="dxa"/>
          </w:tcPr>
          <w:p w14:paraId="4864CE88" w14:textId="4B5CDF5B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391" w:type="dxa"/>
          </w:tcPr>
          <w:p w14:paraId="5E542374" w14:textId="57C6DB0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2.0%</w:t>
            </w:r>
          </w:p>
        </w:tc>
        <w:tc>
          <w:tcPr>
            <w:tcW w:w="1227" w:type="dxa"/>
          </w:tcPr>
          <w:p w14:paraId="5CE0F022" w14:textId="3C03338D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.8%</w:t>
            </w:r>
          </w:p>
        </w:tc>
        <w:tc>
          <w:tcPr>
            <w:tcW w:w="1538" w:type="dxa"/>
          </w:tcPr>
          <w:p w14:paraId="3C691DC5" w14:textId="27C97DD3" w:rsidR="00394CCC" w:rsidRPr="00302B37" w:rsidRDefault="00394CCC" w:rsidP="00B338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2.2%</w:t>
            </w:r>
          </w:p>
        </w:tc>
      </w:tr>
      <w:tr w:rsidR="00394CCC" w:rsidRPr="00302B37" w14:paraId="756C1C72" w14:textId="77777777" w:rsidTr="005A457D">
        <w:trPr>
          <w:jc w:val="center"/>
        </w:trPr>
        <w:tc>
          <w:tcPr>
            <w:tcW w:w="3346" w:type="dxa"/>
            <w:gridSpan w:val="3"/>
          </w:tcPr>
          <w:p w14:paraId="7810D7E4" w14:textId="1F5D3049" w:rsidR="00394CCC" w:rsidRPr="00302B37" w:rsidRDefault="00394CCC" w:rsidP="001172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391" w:type="dxa"/>
          </w:tcPr>
          <w:p w14:paraId="39372DFB" w14:textId="24D8F996" w:rsidR="00394CCC" w:rsidRPr="00302B37" w:rsidRDefault="00394CCC" w:rsidP="001172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89.9%</w:t>
            </w:r>
          </w:p>
        </w:tc>
        <w:tc>
          <w:tcPr>
            <w:tcW w:w="1227" w:type="dxa"/>
          </w:tcPr>
          <w:p w14:paraId="14EBBC3F" w14:textId="20D950B7" w:rsidR="00394CCC" w:rsidRPr="00302B37" w:rsidRDefault="00394CCC" w:rsidP="001172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9.0%</w:t>
            </w:r>
          </w:p>
        </w:tc>
        <w:tc>
          <w:tcPr>
            <w:tcW w:w="1538" w:type="dxa"/>
          </w:tcPr>
          <w:p w14:paraId="32A169FF" w14:textId="26624ADA" w:rsidR="00394CCC" w:rsidRPr="00302B37" w:rsidRDefault="00394CCC" w:rsidP="001172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B37">
              <w:rPr>
                <w:rFonts w:ascii="Times New Roman" w:hAnsi="Times New Roman" w:cs="Times New Roman"/>
                <w:lang w:val="en-US"/>
              </w:rPr>
              <w:t>5.1%</w:t>
            </w:r>
          </w:p>
        </w:tc>
      </w:tr>
    </w:tbl>
    <w:p w14:paraId="1864F107" w14:textId="5321B75C" w:rsidR="00DB5D33" w:rsidRPr="00CD5EB2" w:rsidRDefault="00DB5D33" w:rsidP="00394CCC">
      <w:pPr>
        <w:rPr>
          <w:rFonts w:ascii="Times New Roman" w:hAnsi="Times New Roman" w:cs="Times New Roman"/>
          <w:lang w:val="en-US"/>
        </w:rPr>
      </w:pPr>
    </w:p>
    <w:sectPr w:rsidR="00DB5D33" w:rsidRPr="00CD5E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EA"/>
    <w:rsid w:val="0001349A"/>
    <w:rsid w:val="00067AEA"/>
    <w:rsid w:val="001D6882"/>
    <w:rsid w:val="002A61E1"/>
    <w:rsid w:val="00302B37"/>
    <w:rsid w:val="003828E5"/>
    <w:rsid w:val="00394CCC"/>
    <w:rsid w:val="003B0763"/>
    <w:rsid w:val="003D7E11"/>
    <w:rsid w:val="0041233F"/>
    <w:rsid w:val="00455227"/>
    <w:rsid w:val="0046603B"/>
    <w:rsid w:val="005A457D"/>
    <w:rsid w:val="00633D7A"/>
    <w:rsid w:val="00674268"/>
    <w:rsid w:val="006D68F8"/>
    <w:rsid w:val="00820B38"/>
    <w:rsid w:val="00A54BC7"/>
    <w:rsid w:val="00B338BF"/>
    <w:rsid w:val="00BF2D1C"/>
    <w:rsid w:val="00CD5EB2"/>
    <w:rsid w:val="00D60B6C"/>
    <w:rsid w:val="00DB5D33"/>
    <w:rsid w:val="00F6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1D418"/>
  <w15:chartTrackingRefBased/>
  <w15:docId w15:val="{DA56E4CB-D9B4-5C45-8FBC-7787DF003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B5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Fontepargpadro"/>
    <w:rsid w:val="002A61E1"/>
  </w:style>
  <w:style w:type="character" w:customStyle="1" w:styleId="a">
    <w:name w:val="_"/>
    <w:basedOn w:val="Fontepargpadro"/>
    <w:rsid w:val="002A6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0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4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MACHADO</dc:creator>
  <cp:keywords/>
  <dc:description/>
  <cp:lastModifiedBy>RENATO MACHADO</cp:lastModifiedBy>
  <cp:revision>4</cp:revision>
  <dcterms:created xsi:type="dcterms:W3CDTF">2021-04-16T18:15:00Z</dcterms:created>
  <dcterms:modified xsi:type="dcterms:W3CDTF">2021-04-25T20:46:00Z</dcterms:modified>
</cp:coreProperties>
</file>